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4332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7FC825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D203B0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5"/>
        <w:gridCol w:w="554"/>
        <w:gridCol w:w="8725"/>
        <w:gridCol w:w="1043"/>
        <w:gridCol w:w="1209"/>
        <w:gridCol w:w="1506"/>
      </w:tblGrid>
      <w:tr w:rsidR="00CD1BDD" w:rsidRPr="00EE17D5" w14:paraId="79A77883" w14:textId="77777777" w:rsidTr="00CD1BDD">
        <w:trPr>
          <w:tblHeader/>
          <w:tblCellSpacing w:w="15" w:type="dxa"/>
        </w:trPr>
        <w:tc>
          <w:tcPr>
            <w:tcW w:w="230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84B6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6CB3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69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33583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1429D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6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96F7A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3B0838" w:rsidRPr="00EE17D5" w14:paraId="02137D4C" w14:textId="77777777" w:rsidTr="00CD1BDD">
        <w:trPr>
          <w:tblHeader/>
          <w:tblCellSpacing w:w="15" w:type="dxa"/>
        </w:trPr>
        <w:tc>
          <w:tcPr>
            <w:tcW w:w="230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C738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C775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9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E366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D91A8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8DC66F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6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67FAF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D46A3E0" w14:textId="77777777" w:rsidTr="00B76FB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BA7C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285A98" w14:textId="77777777" w:rsidTr="00B76FB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998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B0838" w:rsidRPr="00FD6E06" w14:paraId="03D40365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855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05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7A9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5492F" w14:textId="3F236926" w:rsidR="0068643A" w:rsidRPr="00FD6E06" w:rsidRDefault="003B08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4C85BECE" wp14:editId="45CCFCC2">
                  <wp:extent cx="567159" cy="567159"/>
                  <wp:effectExtent l="0" t="0" r="0" b="0"/>
                  <wp:docPr id="2" name="Graphic 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B76FB8">
              <w:rPr>
                <w:rFonts w:ascii="wingding" w:hAnsi="wingding"/>
                <w:sz w:val="24"/>
                <w:szCs w:val="24"/>
              </w:rPr>
              <w:t xml:space="preserve"> </w:t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53B75" w14:textId="640981A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063A4" w14:textId="77777777" w:rsidR="0068643A" w:rsidRDefault="0093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1, line 1</w:t>
            </w:r>
          </w:p>
          <w:p w14:paraId="4746D7DD" w14:textId="0178F31B" w:rsidR="00840BFE" w:rsidRPr="00FD6E06" w:rsidRDefault="00840B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4, line 1</w:t>
            </w:r>
            <w:r w:rsidR="00EE60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B0838" w:rsidRPr="00FD6E06" w14:paraId="40019C8C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2DF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35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8D0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C0035" w14:textId="14A2216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0B12B" w14:textId="40F4C592" w:rsidR="0068643A" w:rsidRPr="00FD6E06" w:rsidRDefault="00DE07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094C5360" wp14:editId="5027527B">
                  <wp:extent cx="567159" cy="567159"/>
                  <wp:effectExtent l="0" t="0" r="0" b="0"/>
                  <wp:docPr id="8" name="Graphic 8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99623" w14:textId="686C225C" w:rsidR="0068643A" w:rsidRPr="00FD6E06" w:rsidRDefault="008303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(not update)</w:t>
            </w:r>
          </w:p>
        </w:tc>
      </w:tr>
      <w:tr w:rsidR="003B0838" w:rsidRPr="00FD6E06" w14:paraId="116D714B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F8C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DAF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72C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6A827" w14:textId="6D7F8A84" w:rsidR="0068643A" w:rsidRPr="00FD6E06" w:rsidRDefault="00F748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50F1E4FC" wp14:editId="6AEA7B46">
                  <wp:extent cx="567159" cy="567159"/>
                  <wp:effectExtent l="0" t="0" r="0" b="0"/>
                  <wp:docPr id="3" name="Graphic 3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D86FB" w14:textId="520B99F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02879" w14:textId="57AE0CC1" w:rsidR="0068643A" w:rsidRPr="00FD6E06" w:rsidRDefault="00F748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 2, lines </w:t>
            </w:r>
            <w:r w:rsidR="00DD6E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4A62790D" w14:textId="77777777" w:rsidTr="00B76FB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FFA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B0838" w:rsidRPr="00FD6E06" w14:paraId="691759A3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ACC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430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63A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14105" w14:textId="1F67C1BF" w:rsidR="0068643A" w:rsidRPr="00FD6E06" w:rsidRDefault="00FC32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6A8082BE" wp14:editId="5F24A25E">
                  <wp:extent cx="567159" cy="567159"/>
                  <wp:effectExtent l="0" t="0" r="0" b="0"/>
                  <wp:docPr id="4" name="Graphic 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81949" w14:textId="724670E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ECF66" w14:textId="5596034A" w:rsidR="0068643A" w:rsidRPr="00FD6E06" w:rsidRDefault="00FC32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1, lines </w:t>
            </w:r>
            <w:r w:rsidR="00AF01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F01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3B0838" w:rsidRPr="00FD6E06" w14:paraId="74EBAA6B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6BD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CBD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37B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AA21B" w14:textId="6F1B66D7" w:rsidR="0068643A" w:rsidRPr="00FD6E06" w:rsidRDefault="004E55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094545DD" wp14:editId="4195D739">
                  <wp:extent cx="567159" cy="567159"/>
                  <wp:effectExtent l="0" t="0" r="0" b="0"/>
                  <wp:docPr id="5" name="Graphic 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9B754" w14:textId="212289B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B0356" w14:textId="049E5376" w:rsidR="0068643A" w:rsidRPr="00FD6E06" w:rsidRDefault="00190F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 </w:t>
            </w:r>
            <w:r w:rsidR="004E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2</w:t>
            </w:r>
            <w:r w:rsidR="004E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9</w:t>
            </w:r>
          </w:p>
        </w:tc>
      </w:tr>
      <w:tr w:rsidR="00EE6021" w:rsidRPr="00FD6E06" w14:paraId="18454C76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5C336" w14:textId="77777777" w:rsidR="00EE6021" w:rsidRPr="00FD6E06" w:rsidRDefault="00EE6021" w:rsidP="00EE60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E974D" w14:textId="77777777" w:rsidR="00EE6021" w:rsidRPr="00FD6E06" w:rsidRDefault="00EE6021" w:rsidP="00EE60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F5703" w14:textId="77777777" w:rsidR="00EE6021" w:rsidRPr="00FD6E06" w:rsidRDefault="00EE6021" w:rsidP="00EE60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9F976" w14:textId="7AFEE7F7" w:rsidR="00EE6021" w:rsidRPr="00FD6E06" w:rsidRDefault="00EE6021" w:rsidP="00EE60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408F3" w14:textId="009D6C89" w:rsidR="00EE6021" w:rsidRPr="00FD6E06" w:rsidRDefault="00DE07AE" w:rsidP="00EE60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3259662A" wp14:editId="2AB11B0C">
                  <wp:extent cx="567159" cy="567159"/>
                  <wp:effectExtent l="0" t="0" r="0" b="0"/>
                  <wp:docPr id="7" name="Graphic 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8071A" w14:textId="6C3145E0" w:rsidR="00EE6021" w:rsidRPr="00FD6E06" w:rsidRDefault="00EE6021" w:rsidP="00EE60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(no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6384C405" w14:textId="77777777" w:rsidTr="00B76FB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300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E07AE" w:rsidRPr="00FD6E06" w14:paraId="4164EFE4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0CCE7" w14:textId="77777777" w:rsidR="00DE07AE" w:rsidRPr="00FD6E06" w:rsidRDefault="00DE07AE" w:rsidP="00DE07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1B8FF" w14:textId="77777777" w:rsidR="00DE07AE" w:rsidRPr="00FD6E06" w:rsidRDefault="00DE07AE" w:rsidP="00DE07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2EADF" w14:textId="77777777" w:rsidR="00DE07AE" w:rsidRPr="00FD6E06" w:rsidRDefault="00DE07AE" w:rsidP="00DE07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95DDB" w14:textId="1460E37C" w:rsidR="00DE07AE" w:rsidRPr="00FD6E06" w:rsidRDefault="00DE07AE" w:rsidP="00DE07A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6403C0CB" wp14:editId="7F082726">
                  <wp:extent cx="567159" cy="567159"/>
                  <wp:effectExtent l="0" t="0" r="0" b="0"/>
                  <wp:docPr id="6" name="Graphic 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26351" w14:textId="76D2E339" w:rsidR="00DE07AE" w:rsidRPr="00FD6E06" w:rsidRDefault="00DE07AE" w:rsidP="00DE07A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8DC37" w14:textId="09A39E08" w:rsidR="00DE07AE" w:rsidRPr="00FD6E06" w:rsidRDefault="00DE07AE" w:rsidP="00DE07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 </w:t>
            </w:r>
            <w:r w:rsidR="00EB1D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</w:t>
            </w:r>
            <w:r w:rsidR="00EB1D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  <w:r w:rsidR="003277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CD1BDD" w:rsidRPr="00FD6E06" w14:paraId="701D9E16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3C35C" w14:textId="77777777" w:rsidR="00CD1BDD" w:rsidRPr="00FD6E06" w:rsidRDefault="00CD1BDD" w:rsidP="00CD1B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A8FD8" w14:textId="77777777" w:rsidR="00CD1BDD" w:rsidRPr="00FD6E06" w:rsidRDefault="00CD1BDD" w:rsidP="00CD1B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D08C5" w14:textId="77777777" w:rsidR="00CD1BDD" w:rsidRPr="00FD6E06" w:rsidRDefault="00CD1BDD" w:rsidP="00CD1B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622FD" w14:textId="25800CC4" w:rsidR="00CD1BDD" w:rsidRPr="00FD6E06" w:rsidRDefault="00CD1BDD" w:rsidP="00CD1B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9314E" w14:textId="29F3532E" w:rsidR="00CD1BDD" w:rsidRPr="00FD6E06" w:rsidRDefault="00CD1BDD" w:rsidP="00CD1B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76CAE5EC" wp14:editId="60E3833F">
                  <wp:extent cx="567159" cy="567159"/>
                  <wp:effectExtent l="0" t="0" r="0" b="0"/>
                  <wp:docPr id="9" name="Graphic 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55EAC" w14:textId="7E3125CD" w:rsidR="00CD1BDD" w:rsidRPr="00FD6E06" w:rsidRDefault="00CD1BDD" w:rsidP="00CD1B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(n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er/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CD1BDD" w:rsidRPr="00FD6E06" w14:paraId="0599966B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69546" w14:textId="77777777" w:rsidR="00CD1BDD" w:rsidRPr="00FD6E06" w:rsidRDefault="00CD1BDD" w:rsidP="00CD1B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96BD5" w14:textId="77777777" w:rsidR="00CD1BDD" w:rsidRPr="00FD6E06" w:rsidRDefault="00CD1BDD" w:rsidP="00CD1B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A9635" w14:textId="77777777" w:rsidR="00CD1BDD" w:rsidRPr="00FD6E06" w:rsidRDefault="00CD1BDD" w:rsidP="00CD1B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14233" w14:textId="15AEB04E" w:rsidR="00CD1BDD" w:rsidRPr="00FD6E06" w:rsidRDefault="00CD1BDD" w:rsidP="00CD1B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57B4B" w14:textId="5F50CA0D" w:rsidR="00CD1BDD" w:rsidRPr="00FD6E06" w:rsidRDefault="00CD1BDD" w:rsidP="00CD1B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39644E1B" wp14:editId="58154589">
                  <wp:extent cx="567159" cy="567159"/>
                  <wp:effectExtent l="0" t="0" r="0" b="0"/>
                  <wp:docPr id="10" name="Graphic 10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79AC7" w14:textId="43198FE8" w:rsidR="00CD1BDD" w:rsidRPr="00FD6E06" w:rsidRDefault="00CD1BDD" w:rsidP="00CD1B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(no funder/sponsor)</w:t>
            </w:r>
          </w:p>
        </w:tc>
      </w:tr>
      <w:tr w:rsidR="00BB4AE3" w:rsidRPr="00FD6E06" w14:paraId="6C3A34D4" w14:textId="77777777" w:rsidTr="00B76FB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02C3D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82593" w:rsidRPr="00FD6E06" w14:paraId="681B3986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99D88" w14:textId="77777777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D2F44" w14:textId="77777777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B1AC5" w14:textId="77777777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ED3F4" w14:textId="79E31997" w:rsidR="00C82593" w:rsidRPr="00FD6E06" w:rsidRDefault="00C82593" w:rsidP="00C825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1859B217" wp14:editId="4411D620">
                  <wp:extent cx="567159" cy="567159"/>
                  <wp:effectExtent l="0" t="0" r="0" b="0"/>
                  <wp:docPr id="11" name="Graphic 11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6100F" w14:textId="7B50652F" w:rsidR="00C82593" w:rsidRPr="00FD6E06" w:rsidRDefault="00C82593" w:rsidP="00C825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2CFCF" w14:textId="4B42D4CA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 2, Lines 14-Pg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5</w:t>
            </w:r>
          </w:p>
        </w:tc>
      </w:tr>
      <w:tr w:rsidR="00C82593" w:rsidRPr="00FD6E06" w14:paraId="465D7843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AB74C" w14:textId="77777777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6D4D9" w14:textId="77777777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05497" w14:textId="77777777" w:rsidR="00C82593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4A9CA78" w14:textId="77777777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93E7A" w14:textId="27974C22" w:rsidR="00C82593" w:rsidRPr="00FD6E06" w:rsidRDefault="00C82593" w:rsidP="00C825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72507A1B" wp14:editId="14696223">
                  <wp:extent cx="567159" cy="567159"/>
                  <wp:effectExtent l="0" t="0" r="0" b="0"/>
                  <wp:docPr id="12" name="Graphic 1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EB9D8" w14:textId="29E683CD" w:rsidR="00C82593" w:rsidRPr="00FD6E06" w:rsidRDefault="00C82593" w:rsidP="00C825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C600B" w14:textId="1BC6D36E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8-25</w:t>
            </w:r>
          </w:p>
        </w:tc>
      </w:tr>
      <w:tr w:rsidR="00BB4AE3" w:rsidRPr="00FD6E06" w14:paraId="213AA241" w14:textId="77777777" w:rsidTr="00B76FB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DB7C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82593" w:rsidRPr="00FD6E06" w14:paraId="493B52E5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F6CE1" w14:textId="77777777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0E8B4" w14:textId="77777777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C099F" w14:textId="77777777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9F67E" w14:textId="03C3709B" w:rsidR="00C82593" w:rsidRPr="00FD6E06" w:rsidRDefault="00C82593" w:rsidP="00C825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7BC39D8E" wp14:editId="1A805A15">
                  <wp:extent cx="567159" cy="567159"/>
                  <wp:effectExtent l="0" t="0" r="0" b="0"/>
                  <wp:docPr id="13" name="Graphic 13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248E5" w14:textId="490C9718" w:rsidR="00C82593" w:rsidRPr="00FD6E06" w:rsidRDefault="00C82593" w:rsidP="00C825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33C41" w14:textId="0CAD2245" w:rsidR="00C82593" w:rsidRPr="00FD6E06" w:rsidRDefault="00C82593" w:rsidP="00C825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4 lines 21-36 and Table 1</w:t>
            </w:r>
          </w:p>
        </w:tc>
      </w:tr>
      <w:tr w:rsidR="00650D8B" w:rsidRPr="00FD6E06" w14:paraId="34442A1F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7E766" w14:textId="77777777" w:rsidR="00650D8B" w:rsidRPr="00FD6E06" w:rsidRDefault="00650D8B" w:rsidP="00650D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4DD1D" w14:textId="77777777" w:rsidR="00650D8B" w:rsidRPr="00FD6E06" w:rsidRDefault="00650D8B" w:rsidP="00650D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3900E" w14:textId="77777777" w:rsidR="00650D8B" w:rsidRPr="00FD6E06" w:rsidRDefault="00650D8B" w:rsidP="00650D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A3FEE" w14:textId="0E131E40" w:rsidR="00650D8B" w:rsidRPr="00FD6E06" w:rsidRDefault="00650D8B" w:rsidP="00650D8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0E7C3D64" wp14:editId="4F4BEB63">
                  <wp:extent cx="567159" cy="567159"/>
                  <wp:effectExtent l="0" t="0" r="0" b="0"/>
                  <wp:docPr id="14" name="Graphic 1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354F1" w14:textId="2E920870" w:rsidR="00650D8B" w:rsidRPr="00FD6E06" w:rsidRDefault="00650D8B" w:rsidP="00650D8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E8654" w14:textId="05272323" w:rsidR="00650D8B" w:rsidRPr="00FD6E06" w:rsidRDefault="00650D8B" w:rsidP="00650D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7, lines 2-19</w:t>
            </w:r>
          </w:p>
        </w:tc>
      </w:tr>
      <w:tr w:rsidR="00991BD6" w:rsidRPr="00FD6E06" w14:paraId="7201CCCC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0A66D" w14:textId="77777777" w:rsidR="00991BD6" w:rsidRPr="00FD6E06" w:rsidRDefault="00991BD6" w:rsidP="00991B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D8228" w14:textId="77777777" w:rsidR="00991BD6" w:rsidRPr="00FD6E06" w:rsidRDefault="00991BD6" w:rsidP="00991B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71B36" w14:textId="77777777" w:rsidR="00991BD6" w:rsidRPr="00FD6E06" w:rsidRDefault="00991BD6" w:rsidP="00991B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BC8EC" w14:textId="570E8C79" w:rsidR="00991BD6" w:rsidRPr="00FD6E06" w:rsidRDefault="00991BD6" w:rsidP="00991B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642FEB5A" wp14:editId="1D64BD08">
                  <wp:extent cx="567159" cy="567159"/>
                  <wp:effectExtent l="0" t="0" r="0" b="0"/>
                  <wp:docPr id="15" name="Graphic 1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7EB8F" w14:textId="3CB48D82" w:rsidR="00991BD6" w:rsidRPr="00FD6E06" w:rsidRDefault="00991BD6" w:rsidP="00991B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4C761" w14:textId="05C01605" w:rsidR="00991BD6" w:rsidRPr="00FD6E06" w:rsidRDefault="00991BD6" w:rsidP="00991B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6 lines 3-10 and Table 2</w:t>
            </w:r>
          </w:p>
        </w:tc>
      </w:tr>
      <w:tr w:rsidR="00BB4AE3" w:rsidRPr="00FD6E06" w14:paraId="785C95BF" w14:textId="77777777" w:rsidTr="00B76FB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A91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B5576" w:rsidRPr="00FD6E06" w14:paraId="43409F10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9B521" w14:textId="77777777" w:rsidR="000B5576" w:rsidRPr="00FD6E06" w:rsidRDefault="000B5576" w:rsidP="000B55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66677" w14:textId="77777777" w:rsidR="000B5576" w:rsidRPr="00FD6E06" w:rsidRDefault="000B5576" w:rsidP="000B55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5B4E6" w14:textId="77777777" w:rsidR="000B5576" w:rsidRPr="00FD6E06" w:rsidRDefault="000B5576" w:rsidP="000B55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9DB50" w14:textId="095EAB81" w:rsidR="000B5576" w:rsidRPr="00FD6E06" w:rsidRDefault="000B5576" w:rsidP="000B55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0FE633A1" wp14:editId="0D577112">
                  <wp:extent cx="567159" cy="567159"/>
                  <wp:effectExtent l="0" t="0" r="0" b="0"/>
                  <wp:docPr id="16" name="Graphic 1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F3400" w14:textId="6E998140" w:rsidR="000B5576" w:rsidRPr="00FD6E06" w:rsidRDefault="000B5576" w:rsidP="000B55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AB6B9" w14:textId="341157BE" w:rsidR="000B5576" w:rsidRPr="00FD6E06" w:rsidRDefault="000B5576" w:rsidP="000B55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8 lines 2-3</w:t>
            </w:r>
          </w:p>
        </w:tc>
      </w:tr>
      <w:tr w:rsidR="00B63B27" w:rsidRPr="00FD6E06" w14:paraId="682F49D8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30A12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62589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AE02C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6C4F0" w14:textId="627D1A92" w:rsidR="00B63B27" w:rsidRPr="00FD6E06" w:rsidRDefault="00B63B27" w:rsidP="00B63B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74714A3F" wp14:editId="393A52B7">
                  <wp:extent cx="567159" cy="567159"/>
                  <wp:effectExtent l="0" t="0" r="0" b="0"/>
                  <wp:docPr id="17" name="Graphic 1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DF392" w14:textId="0D840BD4" w:rsidR="00B63B27" w:rsidRPr="00FD6E06" w:rsidRDefault="00B63B27" w:rsidP="00B63B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5ED58" w14:textId="4D241422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8 lines 1-20</w:t>
            </w:r>
          </w:p>
        </w:tc>
      </w:tr>
      <w:tr w:rsidR="00B63B27" w:rsidRPr="00FD6E06" w14:paraId="5034850F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0CD7D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8356F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6DB6F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D11AE" w14:textId="613F15D1" w:rsidR="00B63B27" w:rsidRPr="00FD6E06" w:rsidRDefault="00B63B27" w:rsidP="00B63B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4C34D109" wp14:editId="21442581">
                  <wp:extent cx="567159" cy="567159"/>
                  <wp:effectExtent l="0" t="0" r="0" b="0"/>
                  <wp:docPr id="18" name="Graphic 18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C30AD" w14:textId="4E5F9A88" w:rsidR="00B63B27" w:rsidRPr="00FD6E06" w:rsidRDefault="00B63B27" w:rsidP="00B63B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44F57" w14:textId="731B933F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1-35</w:t>
            </w:r>
          </w:p>
        </w:tc>
      </w:tr>
      <w:tr w:rsidR="00B63B27" w:rsidRPr="00FD6E06" w14:paraId="1D7EBC57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18318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EDFC0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A8CC9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7D228" w14:textId="6A224ABE" w:rsidR="00B63B27" w:rsidRPr="00FD6E06" w:rsidRDefault="00B63B27" w:rsidP="00B63B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409A5C20" wp14:editId="7CCD1030">
                  <wp:extent cx="567159" cy="567159"/>
                  <wp:effectExtent l="0" t="0" r="0" b="0"/>
                  <wp:docPr id="19" name="Graphic 1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65240" w14:textId="61F2F619" w:rsidR="00B63B27" w:rsidRPr="00FD6E06" w:rsidRDefault="00B63B27" w:rsidP="00B63B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E35B2" w14:textId="7D0B2B91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9, line 1-20 and Appendix II</w:t>
            </w:r>
          </w:p>
        </w:tc>
      </w:tr>
      <w:tr w:rsidR="00B63B27" w:rsidRPr="00FD6E06" w14:paraId="1E47B473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C24CF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CCC73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C3AE9" w14:textId="77777777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CBC09" w14:textId="3CDA1759" w:rsidR="00B63B27" w:rsidRPr="00FD6E06" w:rsidRDefault="00B63B27" w:rsidP="00B63B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15BE8E79" wp14:editId="4A6C62F7">
                  <wp:extent cx="567159" cy="567159"/>
                  <wp:effectExtent l="0" t="0" r="0" b="0"/>
                  <wp:docPr id="20" name="Graphic 20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6725E" w14:textId="3B1D819C" w:rsidR="00B63B27" w:rsidRPr="00FD6E06" w:rsidRDefault="00B63B27" w:rsidP="00B63B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E7CD4" w14:textId="4ED2EF7D" w:rsidR="00B63B27" w:rsidRPr="00FD6E06" w:rsidRDefault="00B63B27" w:rsidP="00B63B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9, line 21-31</w:t>
            </w:r>
          </w:p>
        </w:tc>
      </w:tr>
      <w:tr w:rsidR="002F7CAC" w:rsidRPr="00FD6E06" w14:paraId="7BE13C99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254AD" w14:textId="77777777" w:rsidR="002F7CAC" w:rsidRPr="00FD6E06" w:rsidRDefault="002F7CAC" w:rsidP="002F7CA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753D3" w14:textId="77777777" w:rsidR="002F7CAC" w:rsidRPr="00FD6E06" w:rsidRDefault="002F7CAC" w:rsidP="002F7CA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7C3D5" w14:textId="77777777" w:rsidR="002F7CAC" w:rsidRPr="00FD6E06" w:rsidRDefault="002F7CAC" w:rsidP="002F7CA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097B9" w14:textId="7CE0F23B" w:rsidR="002F7CAC" w:rsidRPr="00FD6E06" w:rsidRDefault="002F7CAC" w:rsidP="002F7CA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5CB9C621" wp14:editId="5DF2D433">
                  <wp:extent cx="567159" cy="567159"/>
                  <wp:effectExtent l="0" t="0" r="0" b="0"/>
                  <wp:docPr id="21" name="Graphic 21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969C6" w14:textId="47C39E2A" w:rsidR="002F7CAC" w:rsidRPr="00FD6E06" w:rsidRDefault="002F7CAC" w:rsidP="002F7CA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BBB67" w14:textId="3AAEC2FF" w:rsidR="002F7CAC" w:rsidRPr="00FD6E06" w:rsidRDefault="002F7CAC" w:rsidP="002F7CA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 9 line 42- Pg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BB4AE3" w:rsidRPr="00FD6E06" w14:paraId="1F64705B" w14:textId="77777777" w:rsidTr="00B76FB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EC6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AA2EB3" w:rsidRPr="00FD6E06" w14:paraId="594407B7" w14:textId="77777777" w:rsidTr="00CD1BDD">
        <w:trPr>
          <w:tblCellSpacing w:w="15" w:type="dxa"/>
        </w:trPr>
        <w:tc>
          <w:tcPr>
            <w:tcW w:w="230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710A6" w14:textId="77777777" w:rsidR="00AA2EB3" w:rsidRPr="00FD6E06" w:rsidRDefault="00AA2EB3" w:rsidP="00AA2EB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695FC" w14:textId="77777777" w:rsidR="00AA2EB3" w:rsidRPr="00FD6E06" w:rsidRDefault="00AA2EB3" w:rsidP="00AA2EB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4AAC1" w14:textId="77777777" w:rsidR="00AA2EB3" w:rsidRPr="00FD6E06" w:rsidRDefault="00AA2EB3" w:rsidP="00AA2EB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78F84" w14:textId="5790AD0C" w:rsidR="00AA2EB3" w:rsidRPr="00FD6E06" w:rsidRDefault="00AA2EB3" w:rsidP="00AA2EB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644B8DCF" wp14:editId="418C1FFB">
                  <wp:extent cx="567159" cy="567159"/>
                  <wp:effectExtent l="0" t="0" r="0" b="0"/>
                  <wp:docPr id="22" name="Graphic 2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9C041" w14:textId="37B3BB99" w:rsidR="00AA2EB3" w:rsidRPr="00FD6E06" w:rsidRDefault="00AA2EB3" w:rsidP="00AA2EB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1367B" w14:textId="77777777" w:rsidR="00AA2EB3" w:rsidRPr="00FD6E06" w:rsidRDefault="00AA2EB3" w:rsidP="00AA2EB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B11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0</w:t>
            </w:r>
          </w:p>
        </w:tc>
      </w:tr>
      <w:tr w:rsidR="00AE1C85" w:rsidRPr="00FD6E06" w14:paraId="2584C79C" w14:textId="77777777" w:rsidTr="00CD1BDD">
        <w:trPr>
          <w:tblCellSpacing w:w="15" w:type="dxa"/>
        </w:trPr>
        <w:tc>
          <w:tcPr>
            <w:tcW w:w="230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8DB36" w14:textId="77777777" w:rsidR="00AE1C85" w:rsidRPr="00FD6E06" w:rsidRDefault="00AE1C85" w:rsidP="00AE1C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E7763" w14:textId="77777777" w:rsidR="00AE1C85" w:rsidRPr="00FD6E06" w:rsidRDefault="00AE1C85" w:rsidP="00AE1C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709D2" w14:textId="77777777" w:rsidR="00AE1C85" w:rsidRPr="00FD6E06" w:rsidRDefault="00AE1C85" w:rsidP="00AE1C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0BD0A" w14:textId="688C7D91" w:rsidR="00AE1C85" w:rsidRPr="00FD6E06" w:rsidRDefault="00AE1C85" w:rsidP="00AE1C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70BA229A" wp14:editId="2FCE629C">
                  <wp:extent cx="567159" cy="567159"/>
                  <wp:effectExtent l="0" t="0" r="0" b="0"/>
                  <wp:docPr id="23" name="Graphic 23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11D4B" w14:textId="39879E53" w:rsidR="00AE1C85" w:rsidRPr="00FD6E06" w:rsidRDefault="00AE1C85" w:rsidP="00AE1C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DBF68" w14:textId="32D73779" w:rsidR="00AE1C85" w:rsidRPr="00FD6E06" w:rsidRDefault="00AE1C85" w:rsidP="00AE1C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-10</w:t>
            </w:r>
          </w:p>
        </w:tc>
      </w:tr>
      <w:tr w:rsidR="00AE1C85" w:rsidRPr="00FD6E06" w14:paraId="01259C39" w14:textId="77777777" w:rsidTr="00CD1BDD">
        <w:trPr>
          <w:tblCellSpacing w:w="15" w:type="dxa"/>
        </w:trPr>
        <w:tc>
          <w:tcPr>
            <w:tcW w:w="230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A6271" w14:textId="77777777" w:rsidR="00AE1C85" w:rsidRPr="00FD6E06" w:rsidRDefault="00AE1C85" w:rsidP="00AE1C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F80C9" w14:textId="77777777" w:rsidR="00AE1C85" w:rsidRPr="00FD6E06" w:rsidRDefault="00AE1C85" w:rsidP="00AE1C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C830C" w14:textId="77777777" w:rsidR="00AE1C85" w:rsidRPr="00FD6E06" w:rsidRDefault="00AE1C85" w:rsidP="00AE1C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C5001" w14:textId="0EDF9DF1" w:rsidR="00AE1C85" w:rsidRPr="00FD6E06" w:rsidRDefault="00AE1C85" w:rsidP="00AE1C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61EE3" w14:textId="73EB13A4" w:rsidR="00AE1C85" w:rsidRPr="00FD6E06" w:rsidRDefault="00AE1C85" w:rsidP="00AE1C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1C5D6EB8" wp14:editId="476D514D">
                  <wp:extent cx="567159" cy="567159"/>
                  <wp:effectExtent l="0" t="0" r="0" b="0"/>
                  <wp:docPr id="25" name="Graphic 2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BD34A" w14:textId="68BF36C4" w:rsidR="00AE1C85" w:rsidRPr="00FD6E06" w:rsidRDefault="00AE1C85" w:rsidP="00AE1C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–</w:t>
            </w:r>
            <w:r w:rsidR="00DC24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inferential statistics</w:t>
            </w:r>
            <w:r w:rsidR="003744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subgroup analysis</w:t>
            </w:r>
            <w:r w:rsidR="00DC24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quired</w:t>
            </w:r>
          </w:p>
        </w:tc>
      </w:tr>
      <w:tr w:rsidR="00AE1C85" w:rsidRPr="00FD6E06" w14:paraId="5198960E" w14:textId="77777777" w:rsidTr="00CD1BDD">
        <w:trPr>
          <w:tblCellSpacing w:w="15" w:type="dxa"/>
        </w:trPr>
        <w:tc>
          <w:tcPr>
            <w:tcW w:w="230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6DE1F" w14:textId="77777777" w:rsidR="00AE1C85" w:rsidRPr="00FD6E06" w:rsidRDefault="00AE1C85" w:rsidP="00AE1C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41392" w14:textId="77777777" w:rsidR="00AE1C85" w:rsidRPr="00FD6E06" w:rsidRDefault="00AE1C85" w:rsidP="00AE1C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F91E2" w14:textId="77777777" w:rsidR="00AE1C85" w:rsidRPr="00FD6E06" w:rsidRDefault="00AE1C85" w:rsidP="00AE1C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C5205" w14:textId="682BBAF2" w:rsidR="00AE1C85" w:rsidRPr="00FD6E06" w:rsidRDefault="00AE1C85" w:rsidP="00AE1C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70AFC627" wp14:editId="2251CA1E">
                  <wp:extent cx="567159" cy="567159"/>
                  <wp:effectExtent l="0" t="0" r="0" b="0"/>
                  <wp:docPr id="24" name="Graphic 2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373EA" w14:textId="36C3B5CB" w:rsidR="00AE1C85" w:rsidRPr="00FD6E06" w:rsidRDefault="00AE1C85" w:rsidP="00AE1C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2B9A4" w14:textId="561F6E84" w:rsidR="00AE1C85" w:rsidRPr="00FD6E06" w:rsidRDefault="00AE1C85" w:rsidP="00AE1C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9, lines 11-20 – Thematic qualitative analysis</w:t>
            </w:r>
          </w:p>
        </w:tc>
      </w:tr>
      <w:tr w:rsidR="00374488" w:rsidRPr="00FD6E06" w14:paraId="7989C485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169E1" w14:textId="77777777" w:rsidR="00374488" w:rsidRPr="00FD6E06" w:rsidRDefault="00374488" w:rsidP="0037448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7D1ED" w14:textId="77777777" w:rsidR="00374488" w:rsidRPr="00FD6E06" w:rsidRDefault="00374488" w:rsidP="0037448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D4E3B" w14:textId="77777777" w:rsidR="00374488" w:rsidRPr="00FD6E06" w:rsidRDefault="00374488" w:rsidP="0037448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F252B" w14:textId="4D0E9A89" w:rsidR="00374488" w:rsidRPr="00FD6E06" w:rsidRDefault="00374488" w:rsidP="0037448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1C6A6" w14:textId="1BDB81E4" w:rsidR="00374488" w:rsidRPr="00FD6E06" w:rsidRDefault="00374488" w:rsidP="0037448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4F12D90D" wp14:editId="211D9DAB">
                  <wp:extent cx="567159" cy="567159"/>
                  <wp:effectExtent l="0" t="0" r="0" b="0"/>
                  <wp:docPr id="26" name="Graphic 2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EBB06" w14:textId="1551E2A5" w:rsidR="00374488" w:rsidRPr="00FD6E06" w:rsidRDefault="00374488" w:rsidP="0037448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1F027E" w:rsidRPr="00FD6E06" w14:paraId="03E0B40A" w14:textId="77777777" w:rsidTr="00CD1BDD">
        <w:trPr>
          <w:tblCellSpacing w:w="15" w:type="dxa"/>
        </w:trPr>
        <w:tc>
          <w:tcPr>
            <w:tcW w:w="23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51F86" w14:textId="77777777" w:rsidR="001F027E" w:rsidRPr="00FD6E06" w:rsidRDefault="001F027E" w:rsidP="001F027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71F3D" w14:textId="77777777" w:rsidR="001F027E" w:rsidRPr="00FD6E06" w:rsidRDefault="001F027E" w:rsidP="001F027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62C8B" w14:textId="77777777" w:rsidR="001F027E" w:rsidRPr="00FD6E06" w:rsidRDefault="001F027E" w:rsidP="001F027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7B1F9" w14:textId="4DEB6ACA" w:rsidR="001F027E" w:rsidRPr="00FD6E06" w:rsidRDefault="001F027E" w:rsidP="001F02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" w:hAnsi="wingding"/>
                <w:noProof/>
                <w:sz w:val="24"/>
                <w:szCs w:val="24"/>
              </w:rPr>
              <w:drawing>
                <wp:inline distT="0" distB="0" distL="0" distR="0" wp14:anchorId="5B6C947C" wp14:editId="6F892F5D">
                  <wp:extent cx="567159" cy="567159"/>
                  <wp:effectExtent l="0" t="0" r="0" b="0"/>
                  <wp:docPr id="27" name="Graphic 2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Ticked with solid fill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883" cy="573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3A9B8" w14:textId="69F70B49" w:rsidR="001F027E" w:rsidRPr="00FD6E06" w:rsidRDefault="001F027E" w:rsidP="001F027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2F93E" w14:textId="6A2858A3" w:rsidR="001F027E" w:rsidRPr="00FD6E06" w:rsidRDefault="008B6478" w:rsidP="001F027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formal</w:t>
            </w:r>
            <w:r w:rsidR="00662D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quantification of this will be done as scoping reviews are inclusive of all articles. However, in completed review, </w:t>
            </w:r>
            <w:r w:rsidR="00662D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qualitative commentary will allude to the diversity of article types and richness of data therein.</w:t>
            </w:r>
          </w:p>
        </w:tc>
      </w:tr>
    </w:tbl>
    <w:p w14:paraId="5E67A86A" w14:textId="77777777" w:rsidR="00FD6E06" w:rsidRDefault="00FD6E06"/>
    <w:sectPr w:rsidR="00FD6E06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3F8C3" w14:textId="77777777" w:rsidR="000B2695" w:rsidRDefault="000B2695" w:rsidP="00FD6E06">
      <w:pPr>
        <w:spacing w:after="0" w:line="240" w:lineRule="auto"/>
      </w:pPr>
      <w:r>
        <w:separator/>
      </w:r>
    </w:p>
  </w:endnote>
  <w:endnote w:type="continuationSeparator" w:id="0">
    <w:p w14:paraId="16EBF854" w14:textId="77777777" w:rsidR="000B2695" w:rsidRDefault="000B269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44AB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67F3A59" wp14:editId="69EE55F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2A4FC" w14:textId="77777777" w:rsidR="000B2695" w:rsidRDefault="000B2695" w:rsidP="00FD6E06">
      <w:pPr>
        <w:spacing w:after="0" w:line="240" w:lineRule="auto"/>
      </w:pPr>
      <w:r>
        <w:separator/>
      </w:r>
    </w:p>
  </w:footnote>
  <w:footnote w:type="continuationSeparator" w:id="0">
    <w:p w14:paraId="5EC2D726" w14:textId="77777777" w:rsidR="000B2695" w:rsidRDefault="000B269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CC87D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85410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433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831B6"/>
    <w:rsid w:val="000B2695"/>
    <w:rsid w:val="000B5576"/>
    <w:rsid w:val="00110380"/>
    <w:rsid w:val="00190FAE"/>
    <w:rsid w:val="001B119D"/>
    <w:rsid w:val="001E4CA1"/>
    <w:rsid w:val="001F027E"/>
    <w:rsid w:val="002253F7"/>
    <w:rsid w:val="002F7CAC"/>
    <w:rsid w:val="0032777F"/>
    <w:rsid w:val="00374488"/>
    <w:rsid w:val="003B0838"/>
    <w:rsid w:val="004254CC"/>
    <w:rsid w:val="00474025"/>
    <w:rsid w:val="004E5492"/>
    <w:rsid w:val="004E5503"/>
    <w:rsid w:val="0058682E"/>
    <w:rsid w:val="00650D8B"/>
    <w:rsid w:val="00662D0A"/>
    <w:rsid w:val="00664936"/>
    <w:rsid w:val="0068643A"/>
    <w:rsid w:val="00750A0E"/>
    <w:rsid w:val="007924AC"/>
    <w:rsid w:val="008115D5"/>
    <w:rsid w:val="00830376"/>
    <w:rsid w:val="00840BFE"/>
    <w:rsid w:val="008B6478"/>
    <w:rsid w:val="00904C38"/>
    <w:rsid w:val="00930572"/>
    <w:rsid w:val="00991BD6"/>
    <w:rsid w:val="009B20D2"/>
    <w:rsid w:val="00A0782F"/>
    <w:rsid w:val="00A52384"/>
    <w:rsid w:val="00AA2EB3"/>
    <w:rsid w:val="00AE1C85"/>
    <w:rsid w:val="00AF0192"/>
    <w:rsid w:val="00B567D4"/>
    <w:rsid w:val="00B63B27"/>
    <w:rsid w:val="00B76FB8"/>
    <w:rsid w:val="00BA2A36"/>
    <w:rsid w:val="00BB4AE3"/>
    <w:rsid w:val="00BC6248"/>
    <w:rsid w:val="00C82593"/>
    <w:rsid w:val="00CA6DD4"/>
    <w:rsid w:val="00CA7600"/>
    <w:rsid w:val="00CD1BDD"/>
    <w:rsid w:val="00D464FA"/>
    <w:rsid w:val="00DC2473"/>
    <w:rsid w:val="00DD6ED6"/>
    <w:rsid w:val="00DE07AE"/>
    <w:rsid w:val="00EB1D4A"/>
    <w:rsid w:val="00EE17D5"/>
    <w:rsid w:val="00EE6021"/>
    <w:rsid w:val="00F74827"/>
    <w:rsid w:val="00F7482B"/>
    <w:rsid w:val="00F901FE"/>
    <w:rsid w:val="00FC322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2308E"/>
  <w15:docId w15:val="{A5AC10C1-FCC8-DE43-9AAA-CC09E26B3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elen Church (staff)</cp:lastModifiedBy>
  <cp:revision>43</cp:revision>
  <dcterms:created xsi:type="dcterms:W3CDTF">2023-05-18T16:14:00Z</dcterms:created>
  <dcterms:modified xsi:type="dcterms:W3CDTF">2023-06-12T20:49:00Z</dcterms:modified>
</cp:coreProperties>
</file>